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tblpY="750"/>
        <w:tblW w:w="0" w:type="auto"/>
        <w:tblLook w:val="04A0" w:firstRow="1" w:lastRow="0" w:firstColumn="1" w:lastColumn="0" w:noHBand="0" w:noVBand="1"/>
      </w:tblPr>
      <w:tblGrid>
        <w:gridCol w:w="905"/>
        <w:gridCol w:w="838"/>
        <w:gridCol w:w="938"/>
        <w:gridCol w:w="738"/>
        <w:gridCol w:w="766"/>
        <w:gridCol w:w="766"/>
        <w:gridCol w:w="733"/>
        <w:gridCol w:w="833"/>
        <w:gridCol w:w="833"/>
        <w:gridCol w:w="1072"/>
      </w:tblGrid>
      <w:tr w:rsidR="00E8026D" w:rsidRPr="00EF2724" w14:paraId="294EA760" w14:textId="77777777" w:rsidTr="00F109A4">
        <w:trPr>
          <w:trHeight w:val="315"/>
        </w:trPr>
        <w:tc>
          <w:tcPr>
            <w:tcW w:w="0" w:type="auto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071E8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Carlow 2018 - Total Pollen</w:t>
            </w:r>
          </w:p>
        </w:tc>
      </w:tr>
      <w:tr w:rsidR="00E8026D" w:rsidRPr="00EF2724" w14:paraId="11374A20" w14:textId="77777777" w:rsidTr="00F109A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7DC66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F1CAF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Janu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C2110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Febru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D6B8F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Marc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41374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Apri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B466C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M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96BAF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Ju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4F93B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Ju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A326A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Augu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CC826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September</w:t>
            </w:r>
          </w:p>
        </w:tc>
      </w:tr>
      <w:tr w:rsidR="00E8026D" w:rsidRPr="00EF2724" w14:paraId="17854489" w14:textId="77777777" w:rsidTr="00F109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36BD2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T</w:t>
            </w: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IE"/>
              </w:rPr>
              <w:t>ma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C01A0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722A6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93E1A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058C4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A3191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6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C63C3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C12BF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6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7FA3D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7A943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47*</w:t>
            </w:r>
          </w:p>
        </w:tc>
      </w:tr>
      <w:tr w:rsidR="00E8026D" w:rsidRPr="00EF2724" w14:paraId="1159520D" w14:textId="77777777" w:rsidTr="00F109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30366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T</w:t>
            </w: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IE"/>
              </w:rPr>
              <w:t>m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652C4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22D01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54651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79227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EBE42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6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5A685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20D2B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FDDB9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9D767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27</w:t>
            </w:r>
          </w:p>
        </w:tc>
      </w:tr>
      <w:tr w:rsidR="00E8026D" w:rsidRPr="00EF2724" w14:paraId="692906A9" w14:textId="77777777" w:rsidTr="00F109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D8914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T</w:t>
            </w: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IE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07B43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59F9F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947EA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8BBD7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-0.6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B0D28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6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4A081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E610E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5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E6160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A937D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37</w:t>
            </w:r>
          </w:p>
        </w:tc>
      </w:tr>
      <w:tr w:rsidR="00E8026D" w:rsidRPr="00EF2724" w14:paraId="49399CA0" w14:textId="77777777" w:rsidTr="00F109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182F2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T</w:t>
            </w: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IE"/>
              </w:rPr>
              <w:t>mean_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959EC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BB50A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CEF50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5B01F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269DC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1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3D32C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905F1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6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5C8EA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-0.5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99519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16</w:t>
            </w:r>
          </w:p>
        </w:tc>
      </w:tr>
      <w:tr w:rsidR="00E8026D" w:rsidRPr="00EF2724" w14:paraId="39AF838F" w14:textId="77777777" w:rsidTr="00F109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A76F9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Gm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307EC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3BDEE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A1B17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E3412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073E6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5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B24D5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0D6E5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0EF06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E9F3B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31</w:t>
            </w:r>
          </w:p>
        </w:tc>
      </w:tr>
      <w:tr w:rsidR="00E8026D" w:rsidRPr="00EF2724" w14:paraId="216F4031" w14:textId="77777777" w:rsidTr="00F109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6D8B9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4E788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31A55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6051F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F52BA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56298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41D76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B1335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C9BD6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35ACC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22</w:t>
            </w:r>
          </w:p>
        </w:tc>
      </w:tr>
      <w:tr w:rsidR="00E8026D" w:rsidRPr="00EF2724" w14:paraId="56C8AD5E" w14:textId="77777777" w:rsidTr="00F109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E69D9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Rain_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F7FB4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2D603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8FEB6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9337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C6BA4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A3111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-0.3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945BE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-0.7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591CB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6F7AF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02</w:t>
            </w:r>
          </w:p>
        </w:tc>
      </w:tr>
      <w:tr w:rsidR="00E8026D" w:rsidRPr="00EF2724" w14:paraId="303CE1F6" w14:textId="77777777" w:rsidTr="00F109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FE336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Wind_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C7651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3EA40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E7782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BA366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84C7A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AEF03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02853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7B0A6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0A87F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05</w:t>
            </w:r>
          </w:p>
        </w:tc>
      </w:tr>
      <w:tr w:rsidR="00E8026D" w:rsidRPr="00EF2724" w14:paraId="640A6483" w14:textId="77777777" w:rsidTr="00F109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55B55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Wind_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D91DE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197CA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8E551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23277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6B135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-0.2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91E03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143AE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E1945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C223D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09</w:t>
            </w:r>
          </w:p>
        </w:tc>
      </w:tr>
      <w:tr w:rsidR="00E8026D" w:rsidRPr="00EF2724" w14:paraId="588B5755" w14:textId="77777777" w:rsidTr="00F109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ED412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G_ra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AB89E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94577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AA552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51262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EFA0A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B3391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604AA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5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DB011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872DE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43*</w:t>
            </w:r>
          </w:p>
        </w:tc>
      </w:tr>
      <w:tr w:rsidR="00E8026D" w:rsidRPr="00EF2724" w14:paraId="43C18A3D" w14:textId="77777777" w:rsidTr="00F109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249EB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So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AA7BF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20919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40590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613FE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-0.5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9D755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6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6AC7A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37A91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7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1F9FE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08600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50**</w:t>
            </w:r>
          </w:p>
        </w:tc>
      </w:tr>
      <w:tr w:rsidR="00E8026D" w:rsidRPr="00EF2724" w14:paraId="609AEA3F" w14:textId="77777777" w:rsidTr="00F109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110A3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82C2F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3E15D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981E8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961F2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F5163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4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21FF3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09713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6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0A006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7E436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52**</w:t>
            </w:r>
          </w:p>
        </w:tc>
      </w:tr>
      <w:tr w:rsidR="00E8026D" w:rsidRPr="00EF2724" w14:paraId="290646D3" w14:textId="77777777" w:rsidTr="00F109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94BAE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Eva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90F0E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35272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EA865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F0162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4EC83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2243E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569BD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6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66462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5CC94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52**</w:t>
            </w:r>
          </w:p>
        </w:tc>
      </w:tr>
      <w:tr w:rsidR="00E8026D" w:rsidRPr="00EF2724" w14:paraId="2CD73E14" w14:textId="77777777" w:rsidTr="00F109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7C645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R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E390F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FAED2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274E0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A6CE5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07DE2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A2823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282E3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-0.4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3EC79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3A5A9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32</w:t>
            </w:r>
          </w:p>
        </w:tc>
      </w:tr>
      <w:tr w:rsidR="00E8026D" w:rsidRPr="00EF2724" w14:paraId="197B25DD" w14:textId="77777777" w:rsidTr="00F109A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55E81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Cb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76184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4D8F2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3AD81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415CA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4BDC0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040A6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CE83C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62E06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0690E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18</w:t>
            </w:r>
          </w:p>
        </w:tc>
      </w:tr>
      <w:tr w:rsidR="00E8026D" w:rsidRPr="00EF2724" w14:paraId="3510DCAF" w14:textId="77777777" w:rsidTr="00F109A4">
        <w:trPr>
          <w:trHeight w:val="315"/>
        </w:trPr>
        <w:tc>
          <w:tcPr>
            <w:tcW w:w="0" w:type="auto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21FF5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Carlow 2019 - Total Pollen</w:t>
            </w:r>
          </w:p>
        </w:tc>
      </w:tr>
      <w:tr w:rsidR="00E8026D" w:rsidRPr="00EF2724" w14:paraId="11C0B1BD" w14:textId="77777777" w:rsidTr="00F109A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F07E1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E2892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Janu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716BF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Febru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06F95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Marc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58AF0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Apri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FCA90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M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AEB0E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Ju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82B91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Ju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C04FD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Augu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827EE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September</w:t>
            </w:r>
          </w:p>
        </w:tc>
      </w:tr>
      <w:tr w:rsidR="00E8026D" w:rsidRPr="00EF2724" w14:paraId="4D559D12" w14:textId="77777777" w:rsidTr="00F109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F5A68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T</w:t>
            </w: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IE"/>
              </w:rPr>
              <w:t>ma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C0AD7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8C9C0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2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096F5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BDE11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5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2FA55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5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A7CA6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CCA1E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2A442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45D21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10</w:t>
            </w:r>
          </w:p>
        </w:tc>
      </w:tr>
      <w:tr w:rsidR="00E8026D" w:rsidRPr="00EF2724" w14:paraId="083442E5" w14:textId="77777777" w:rsidTr="00F109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78C76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T</w:t>
            </w: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IE"/>
              </w:rPr>
              <w:t>m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46B4D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53A0C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0A65D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B2CFA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961F0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5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F1C57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EFB84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-0.5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3BC7C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2D078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04</w:t>
            </w:r>
          </w:p>
        </w:tc>
      </w:tr>
      <w:tr w:rsidR="00E8026D" w:rsidRPr="00EF2724" w14:paraId="526D1A22" w14:textId="77777777" w:rsidTr="00F109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7009D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T</w:t>
            </w: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IE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F746E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2814B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1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6F236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6E4E6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5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818E2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6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F5AF7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16670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-0.6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38CB6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9FA88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00</w:t>
            </w:r>
          </w:p>
        </w:tc>
      </w:tr>
      <w:tr w:rsidR="00E8026D" w:rsidRPr="00EF2724" w14:paraId="5B4B904E" w14:textId="77777777" w:rsidTr="00F109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06564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T</w:t>
            </w: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IE"/>
              </w:rPr>
              <w:t>mean_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E7B67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10299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3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D7BCC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3479A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EE0F2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4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88372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79CF5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D3619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7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147C8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34</w:t>
            </w:r>
          </w:p>
        </w:tc>
      </w:tr>
      <w:tr w:rsidR="00E8026D" w:rsidRPr="00EF2724" w14:paraId="73E461DD" w14:textId="77777777" w:rsidTr="00F109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BF991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Gm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22BD6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86378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CCB4F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071EF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FCEAA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5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83EBA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B3FDC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-0.4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DB00B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756A9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14</w:t>
            </w:r>
          </w:p>
        </w:tc>
      </w:tr>
      <w:tr w:rsidR="00E8026D" w:rsidRPr="00EF2724" w14:paraId="40F064A7" w14:textId="77777777" w:rsidTr="00F109A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B5EA3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A56BA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DEA4D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23F72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8F073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D4552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91097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E345F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BC6E1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95937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31</w:t>
            </w:r>
          </w:p>
        </w:tc>
      </w:tr>
      <w:tr w:rsidR="00E8026D" w:rsidRPr="00EF2724" w14:paraId="66107D2F" w14:textId="77777777" w:rsidTr="00F109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2340E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Rain_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3F1AD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B459A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-0.3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9F0EC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C6E9F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C77EB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14803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-0.2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49800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7E3AE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-0.6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68672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09</w:t>
            </w:r>
          </w:p>
        </w:tc>
      </w:tr>
      <w:tr w:rsidR="00E8026D" w:rsidRPr="00EF2724" w14:paraId="2FF76004" w14:textId="77777777" w:rsidTr="00F109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F4FA4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Wind_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EF8B4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7FF15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1C5D5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F6A4C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DD16E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85169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80AED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80183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EC925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17</w:t>
            </w:r>
          </w:p>
        </w:tc>
      </w:tr>
      <w:tr w:rsidR="00E8026D" w:rsidRPr="00EF2724" w14:paraId="005F8634" w14:textId="77777777" w:rsidTr="00F109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B4F8C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Wind_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77C62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BA33A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1C9EC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-0.2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C6B7B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41432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772B8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8CB4B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BDCE8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66FE6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28</w:t>
            </w:r>
          </w:p>
        </w:tc>
      </w:tr>
      <w:tr w:rsidR="00E8026D" w:rsidRPr="00EF2724" w14:paraId="586EA105" w14:textId="77777777" w:rsidTr="00F109A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C1C7B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G_ra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D963C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959AF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3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258E7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976F4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4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52ABC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53BB3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00DDA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2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05D82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FFA9F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36</w:t>
            </w:r>
          </w:p>
        </w:tc>
      </w:tr>
      <w:tr w:rsidR="00E8026D" w:rsidRPr="00EF2724" w14:paraId="0F66176E" w14:textId="77777777" w:rsidTr="00F109A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40F04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So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0C9E5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E2DEE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1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4F834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2965D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5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F65D2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202AE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D9B71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0E371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5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23207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11</w:t>
            </w:r>
          </w:p>
        </w:tc>
      </w:tr>
      <w:tr w:rsidR="00E8026D" w:rsidRPr="00EF2724" w14:paraId="74EBB356" w14:textId="77777777" w:rsidTr="00F109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D851E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8A58A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39093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2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E3165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9A8F0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5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2D055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F4238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C230E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99937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7B79C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48</w:t>
            </w:r>
          </w:p>
        </w:tc>
      </w:tr>
      <w:tr w:rsidR="00E8026D" w:rsidRPr="00EF2724" w14:paraId="2E84EE8F" w14:textId="77777777" w:rsidTr="00F109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BD804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Eva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AC8FA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CE927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2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937D6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FEF33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4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844ED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92A4A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82BD5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640C8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FE730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49*</w:t>
            </w:r>
          </w:p>
        </w:tc>
      </w:tr>
      <w:tr w:rsidR="00E8026D" w:rsidRPr="00EF2724" w14:paraId="7540413B" w14:textId="77777777" w:rsidTr="00F109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0C0C9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R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0BAE2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E3E1B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148A9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D2D5F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-0.3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27545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9B728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419E6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-0.2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27862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0FA54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-0.56*</w:t>
            </w:r>
          </w:p>
        </w:tc>
      </w:tr>
      <w:tr w:rsidR="00E8026D" w:rsidRPr="00EF2724" w14:paraId="77B9EDFC" w14:textId="77777777" w:rsidTr="00F109A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367AC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Cb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D1969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4A883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25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17B7D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B3258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71BD4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38741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8B08B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54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97580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D8166" w14:textId="77777777" w:rsidR="00E8026D" w:rsidRPr="00EF2724" w:rsidRDefault="00E8026D" w:rsidP="00F109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F27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32</w:t>
            </w:r>
          </w:p>
        </w:tc>
      </w:tr>
    </w:tbl>
    <w:p w14:paraId="2CB05420" w14:textId="4D6E6C6E" w:rsidR="00A7421D" w:rsidRPr="00310099" w:rsidRDefault="00A7421D" w:rsidP="00A7421D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10099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F637A8">
        <w:rPr>
          <w:rFonts w:ascii="Times New Roman" w:hAnsi="Times New Roman" w:cs="Times New Roman"/>
          <w:b/>
          <w:sz w:val="20"/>
          <w:szCs w:val="20"/>
        </w:rPr>
        <w:t>S6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310099">
        <w:rPr>
          <w:rFonts w:ascii="Times New Roman" w:hAnsi="Times New Roman" w:cs="Times New Roman"/>
          <w:sz w:val="20"/>
          <w:szCs w:val="20"/>
        </w:rPr>
        <w:t xml:space="preserve">Spearman´s rank correlation coefficients between </w:t>
      </w:r>
      <w:r>
        <w:rPr>
          <w:rFonts w:ascii="Times New Roman" w:hAnsi="Times New Roman" w:cs="Times New Roman"/>
          <w:sz w:val="20"/>
          <w:szCs w:val="20"/>
        </w:rPr>
        <w:t>m</w:t>
      </w:r>
      <w:r w:rsidRPr="00310099">
        <w:rPr>
          <w:rFonts w:ascii="Times New Roman" w:hAnsi="Times New Roman" w:cs="Times New Roman"/>
          <w:sz w:val="20"/>
          <w:szCs w:val="20"/>
        </w:rPr>
        <w:t>onthly total pollen data and meteorological parameters for Carlow 2018-2019</w:t>
      </w:r>
    </w:p>
    <w:p w14:paraId="5D76DF1C" w14:textId="77777777" w:rsidR="00F109A4" w:rsidRDefault="00F109A4" w:rsidP="00CC0AA6">
      <w:pPr>
        <w:spacing w:line="276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</w:p>
    <w:p w14:paraId="7D71DE18" w14:textId="77777777" w:rsidR="00F109A4" w:rsidRDefault="00F109A4" w:rsidP="00CC0AA6">
      <w:pPr>
        <w:spacing w:line="276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</w:p>
    <w:p w14:paraId="0AEF0F5A" w14:textId="345A0B57" w:rsidR="00CC0AA6" w:rsidRDefault="00CC0AA6" w:rsidP="00CC0AA6">
      <w:pPr>
        <w:spacing w:line="276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C12C2F">
        <w:rPr>
          <w:rFonts w:ascii="Times New Roman" w:hAnsi="Times New Roman" w:cs="Times New Roman"/>
          <w:i/>
          <w:iCs/>
          <w:sz w:val="20"/>
          <w:szCs w:val="20"/>
        </w:rPr>
        <w:t>*significance at the 95% level, **significance at the 99% level</w:t>
      </w:r>
    </w:p>
    <w:p w14:paraId="60FE91B8" w14:textId="77777777" w:rsidR="00E50609" w:rsidRDefault="00E50609"/>
    <w:sectPr w:rsidR="00E506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41B3"/>
    <w:rsid w:val="002841B3"/>
    <w:rsid w:val="00A7421D"/>
    <w:rsid w:val="00CC0AA6"/>
    <w:rsid w:val="00E50609"/>
    <w:rsid w:val="00E8026D"/>
    <w:rsid w:val="00EF2724"/>
    <w:rsid w:val="00F109A4"/>
    <w:rsid w:val="00F637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2C9E9B"/>
  <w15:chartTrackingRefBased/>
  <w15:docId w15:val="{A1815F37-6559-4162-93AB-561046048C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02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7</Words>
  <Characters>1636</Characters>
  <Application>Microsoft Office Word</Application>
  <DocSecurity>0</DocSecurity>
  <Lines>13</Lines>
  <Paragraphs>3</Paragraphs>
  <ScaleCrop>false</ScaleCrop>
  <Company/>
  <LinksUpToDate>false</LinksUpToDate>
  <CharactersWithSpaces>1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Markey</dc:creator>
  <cp:keywords/>
  <dc:description/>
  <cp:lastModifiedBy>Emma Markey</cp:lastModifiedBy>
  <cp:revision>2</cp:revision>
  <dcterms:created xsi:type="dcterms:W3CDTF">2022-06-24T15:48:00Z</dcterms:created>
  <dcterms:modified xsi:type="dcterms:W3CDTF">2022-06-24T15:48:00Z</dcterms:modified>
</cp:coreProperties>
</file>